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4A0758">
      <w:pPr>
        <w:rPr>
          <w:rStyle w:val="7"/>
          <w:rFonts w:hint="eastAsia" w:ascii="Times New Roman" w:hAnsi="Times New Roman" w:cs="Times New Roman"/>
          <w:b/>
          <w:caps w:val="0"/>
          <w:color w:val="0F1115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Style w:val="7"/>
          <w:rFonts w:hint="eastAsia" w:ascii="Times New Roman" w:hAnsi="Times New Roman" w:cs="Times New Roman"/>
          <w:b/>
          <w:caps w:val="0"/>
          <w:color w:val="0F1115"/>
          <w:spacing w:val="0"/>
          <w:sz w:val="24"/>
          <w:szCs w:val="24"/>
          <w:shd w:val="clear" w:color="auto" w:fill="auto"/>
          <w:lang w:val="en-US" w:eastAsia="zh-CN"/>
        </w:rPr>
        <w:t>Supplementary Table S1. Sensitivity Analysis: Association Between BRI and Axial Spinal Pain After Additional Adjustment for Physical Activity in Participants with Complete PA Data (n = 4,478)</w:t>
      </w:r>
    </w:p>
    <w:p w14:paraId="013BB7B3">
      <w:pPr>
        <w:rPr>
          <w:rStyle w:val="7"/>
          <w:rFonts w:hint="eastAsia" w:ascii="Times New Roman" w:hAnsi="Times New Roman" w:cs="Times New Roman"/>
          <w:b/>
          <w:caps w:val="0"/>
          <w:color w:val="0F1115"/>
          <w:spacing w:val="0"/>
          <w:sz w:val="24"/>
          <w:szCs w:val="24"/>
          <w:shd w:val="clear" w:color="auto" w:fill="auto"/>
          <w:lang w:val="en-US" w:eastAsia="zh-CN"/>
        </w:rPr>
      </w:pPr>
    </w:p>
    <w:tbl>
      <w:tblPr>
        <w:tblStyle w:val="5"/>
        <w:tblpPr w:leftFromText="180" w:rightFromText="180" w:vertAnchor="page" w:horzAnchor="page" w:tblpXSpec="center" w:tblpY="2786"/>
        <w:tblOverlap w:val="never"/>
        <w:tblW w:w="9210" w:type="dxa"/>
        <w:jc w:val="center"/>
        <w:tblBorders>
          <w:top w:val="single" w:color="5B9BD5" w:sz="8" w:space="0"/>
          <w:left w:val="none" w:color="auto" w:sz="0" w:space="0"/>
          <w:bottom w:val="single" w:color="5B9BD5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1F5F9"/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510"/>
        <w:gridCol w:w="1570"/>
        <w:gridCol w:w="900"/>
        <w:gridCol w:w="1770"/>
        <w:gridCol w:w="980"/>
        <w:gridCol w:w="1620"/>
        <w:gridCol w:w="860"/>
      </w:tblGrid>
      <w:tr w14:paraId="2216B201"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5F9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483" w:hRule="atLeast"/>
          <w:tblHeader/>
          <w:jc w:val="center"/>
        </w:trPr>
        <w:tc>
          <w:tcPr>
            <w:tcW w:w="151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9DC3E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Exposure variable</w:t>
            </w:r>
          </w:p>
        </w:tc>
        <w:tc>
          <w:tcPr>
            <w:tcW w:w="157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845999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Model 1</w:t>
            </w:r>
          </w:p>
          <w:p w14:paraId="137707D9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 OR (95%CI)</w:t>
            </w:r>
          </w:p>
        </w:tc>
        <w:tc>
          <w:tcPr>
            <w:tcW w:w="9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D28F4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 value</w:t>
            </w:r>
          </w:p>
        </w:tc>
        <w:tc>
          <w:tcPr>
            <w:tcW w:w="177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73F5E7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</w:p>
          <w:p w14:paraId="4E5CBCD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R (95%CI)</w:t>
            </w:r>
          </w:p>
        </w:tc>
        <w:tc>
          <w:tcPr>
            <w:tcW w:w="98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F5D671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 value</w:t>
            </w:r>
          </w:p>
        </w:tc>
        <w:tc>
          <w:tcPr>
            <w:tcW w:w="162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CBFE64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</w:p>
          <w:p w14:paraId="4F58611E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OR (95%CI) </w:t>
            </w:r>
          </w:p>
        </w:tc>
        <w:tc>
          <w:tcPr>
            <w:tcW w:w="86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2B0CA6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 value</w:t>
            </w:r>
          </w:p>
        </w:tc>
      </w:tr>
      <w:tr w14:paraId="371162D0"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5F9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1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EC0D66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BRI</w:t>
            </w:r>
          </w:p>
        </w:tc>
        <w:tc>
          <w:tcPr>
            <w:tcW w:w="157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88579A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04 (1.01, 1.08)</w:t>
            </w:r>
          </w:p>
        </w:tc>
        <w:tc>
          <w:tcPr>
            <w:tcW w:w="90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155D44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 w:eastAsia="zh-CN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177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EA29F1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 xml:space="preserve">1.05 (1.01, 1.08) </w:t>
            </w:r>
          </w:p>
        </w:tc>
        <w:tc>
          <w:tcPr>
            <w:tcW w:w="98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770A85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162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D07E54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 xml:space="preserve">1.05 (1.01, 1.08) </w:t>
            </w:r>
          </w:p>
        </w:tc>
        <w:tc>
          <w:tcPr>
            <w:tcW w:w="860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910630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7</w:t>
            </w:r>
          </w:p>
        </w:tc>
      </w:tr>
      <w:tr w14:paraId="323A790D"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5F9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752AF8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uartil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D84E9A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F9FF2E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C1F42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D1AA98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8161BE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4C76CE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</w:p>
        </w:tc>
      </w:tr>
      <w:tr w14:paraId="4A09D1F7"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5F9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AA02EB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7D743A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0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Referenc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92FCDD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4A70D7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0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Referenc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2CE8C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0D9E81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148765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</w:p>
        </w:tc>
      </w:tr>
      <w:tr w14:paraId="364D84A2"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C3A299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3B959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04 (0.92, 1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7C0705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5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64B450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00 (0.87, 1.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EB4926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45532E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.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 xml:space="preserve"> (0.8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, 1.1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A7FF27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3</w:t>
            </w:r>
          </w:p>
        </w:tc>
      </w:tr>
      <w:tr w14:paraId="473EE45C"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5F9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04E30D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416EB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04 (0.91, 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2EA351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6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FC57BD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03 (0.90, 1.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19981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.6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6A3F17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0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 xml:space="preserve"> (0.90, 1.1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952C69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.6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38</w:t>
            </w:r>
          </w:p>
        </w:tc>
      </w:tr>
      <w:tr w14:paraId="7EC74167"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988449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E94140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22 (1.07, 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7B231D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0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62CC17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22 (1.06, 1.40)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701768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434FC9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1.22 (1.06, 1.40)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47491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6</w:t>
            </w:r>
          </w:p>
        </w:tc>
      </w:tr>
      <w:tr w14:paraId="72B588F4">
        <w:tblPrEx>
          <w:tblBorders>
            <w:top w:val="single" w:color="5B9BD5" w:sz="8" w:space="0"/>
            <w:left w:val="none" w:color="auto" w:sz="0" w:space="0"/>
            <w:bottom w:val="single" w:color="5B9BD5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5F9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1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5764E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for trend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ACB52E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8090C"/>
                <w:spacing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2CD2C0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105228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aps w:val="0"/>
                <w:color w:val="08090C"/>
                <w:spacing w:val="0"/>
                <w:sz w:val="21"/>
                <w:szCs w:val="21"/>
                <w:lang w:val="en-US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CC423A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4E94B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color="000000" w:themeColor="dark1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BCD202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400" w:lineRule="exact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zh-CN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5</w:t>
            </w:r>
          </w:p>
        </w:tc>
      </w:tr>
    </w:tbl>
    <w:p w14:paraId="12271524"/>
    <w:p w14:paraId="70F1AEFF">
      <w:pPr>
        <w:suppressLineNumbers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 xml:space="preserve">Data are presented as odds ratio (OR) with 95% confidence interval (CI). </w:t>
      </w:r>
    </w:p>
    <w:p w14:paraId="4494604C">
      <w:pPr>
        <w:suppressLineNumbers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Model 1: Crude model.</w:t>
      </w:r>
    </w:p>
    <w:p w14:paraId="77B729C5">
      <w:pPr>
        <w:suppressLineNumbers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Model 2: Fully-Adjusted Model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>, 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djusted for age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sex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education, marital status, residential area, work</w:t>
      </w:r>
      <w:r>
        <w:rPr>
          <w:rFonts w:hint="default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>in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 xml:space="preserve"> status, smoking status,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drinking status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 xml:space="preserve">health insurance, hypertension, diabetes, CESD-10, and IADL disability. </w:t>
      </w:r>
    </w:p>
    <w:p w14:paraId="3D354AC6">
      <w:pPr>
        <w:suppressLineNumbers/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 xml:space="preserve">Model 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: Adjusted for all covariates in Model 2 plus physical activity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>.</w:t>
      </w:r>
    </w:p>
    <w:p w14:paraId="1D0B7992">
      <w:pPr>
        <w:suppressLineNumbers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P for trend was calculated across the quartiles of body roundness index.</w:t>
      </w:r>
    </w:p>
    <w:p w14:paraId="2CC6B6D4">
      <w:pPr>
        <w:suppressLineNumbers/>
        <w:jc w:val="left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*Abbreviation: BRI, Body Roundness Index; IADL, Instrumental Activities of Daily Living; CESD-10, 10-item Center for Epidemiologic Studies Depression Scale.*</w:t>
      </w:r>
    </w:p>
    <w:p w14:paraId="2157FFA3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9A85C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0EABCF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C493A4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1280B7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4D28A7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F420B7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D81906"/>
    <w:rsid w:val="07D81906"/>
    <w:rsid w:val="3874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11:55:00Z</dcterms:created>
  <dc:creator>Lenovo</dc:creator>
  <cp:lastModifiedBy>Lenovo</cp:lastModifiedBy>
  <dcterms:modified xsi:type="dcterms:W3CDTF">2026-02-15T12:1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61B4C0CE3724EFD912BF667306058FF_11</vt:lpwstr>
  </property>
  <property fmtid="{D5CDD505-2E9C-101B-9397-08002B2CF9AE}" pid="4" name="KSOTemplateDocerSaveRecord">
    <vt:lpwstr>eyJoZGlkIjoiZjMzYzcxNmFjOWU0MDU0NjVlZWM4NTczMTA1ZTYwMDYiLCJ1c2VySWQiOiI1ODEzNzk5ODUifQ==</vt:lpwstr>
  </property>
</Properties>
</file>